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C42A5" w14:textId="08772BB4" w:rsidR="008C1F73" w:rsidRPr="00324282" w:rsidRDefault="008C1F73" w:rsidP="009403E9">
      <w:pPr>
        <w:rPr>
          <w:rFonts w:ascii="Times New Roman" w:eastAsia="宋体" w:hAnsi="Times New Roman" w:cs="Times New Roman"/>
          <w:sz w:val="24"/>
          <w:szCs w:val="24"/>
        </w:rPr>
      </w:pPr>
      <w:r w:rsidRPr="009403E9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9403E9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324282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Pr="00324282">
        <w:rPr>
          <w:rFonts w:ascii="Times New Roman" w:eastAsia="宋体" w:hAnsi="Times New Roman" w:cs="Times New Roman"/>
          <w:bCs/>
          <w:sz w:val="24"/>
          <w:szCs w:val="24"/>
        </w:rPr>
        <w:t xml:space="preserve">Feed ingredients and nutrient composition of prepartum, postpartum, and </w:t>
      </w:r>
      <w:r w:rsidRPr="00324282">
        <w:rPr>
          <w:rFonts w:ascii="Times New Roman" w:eastAsia="宋体" w:hAnsi="Times New Roman" w:cs="Times New Roman"/>
          <w:kern w:val="0"/>
          <w:sz w:val="24"/>
          <w:szCs w:val="24"/>
        </w:rPr>
        <w:t>lactating</w:t>
      </w:r>
      <w:r w:rsidRPr="00324282">
        <w:rPr>
          <w:rFonts w:ascii="Times New Roman" w:eastAsia="宋体" w:hAnsi="Times New Roman" w:cs="Times New Roman"/>
          <w:bCs/>
          <w:sz w:val="24"/>
          <w:szCs w:val="24"/>
        </w:rPr>
        <w:t xml:space="preserve"> diet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48"/>
        <w:gridCol w:w="1640"/>
        <w:gridCol w:w="1759"/>
        <w:gridCol w:w="1759"/>
      </w:tblGrid>
      <w:tr w:rsidR="008C1F73" w:rsidRPr="009403E9" w14:paraId="0C3E5E4F" w14:textId="77777777" w:rsidTr="009403E9">
        <w:trPr>
          <w:trHeight w:val="293"/>
          <w:jc w:val="center"/>
        </w:trPr>
        <w:tc>
          <w:tcPr>
            <w:tcW w:w="189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156672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ngredients</w:t>
            </w:r>
          </w:p>
        </w:tc>
        <w:tc>
          <w:tcPr>
            <w:tcW w:w="310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E73A" w14:textId="7BB48D90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% of DM</w:t>
            </w:r>
            <w:r w:rsidRPr="009403E9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1</w:t>
            </w:r>
          </w:p>
        </w:tc>
      </w:tr>
      <w:tr w:rsidR="008C1F73" w:rsidRPr="009403E9" w14:paraId="494FE62F" w14:textId="77777777" w:rsidTr="009403E9">
        <w:trPr>
          <w:trHeight w:val="308"/>
          <w:jc w:val="center"/>
        </w:trPr>
        <w:tc>
          <w:tcPr>
            <w:tcW w:w="189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4C60E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DA41" w14:textId="155472D4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szCs w:val="21"/>
              </w:rPr>
              <w:t>Prepartum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E147" w14:textId="63C5EE6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szCs w:val="21"/>
              </w:rPr>
              <w:t>Postpartum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4FB0" w14:textId="3B57D8E2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Lactating</w:t>
            </w:r>
          </w:p>
        </w:tc>
      </w:tr>
      <w:tr w:rsidR="008C1F73" w:rsidRPr="009403E9" w14:paraId="01574D79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6B59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at hay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F9BF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.30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C1A6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A5B0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</w:t>
            </w:r>
          </w:p>
        </w:tc>
      </w:tr>
      <w:tr w:rsidR="008C1F73" w:rsidRPr="009403E9" w14:paraId="562C31AD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CA3D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lfalfa hay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13C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6A6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8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ACAD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80</w:t>
            </w:r>
          </w:p>
        </w:tc>
      </w:tr>
      <w:tr w:rsidR="008C1F73" w:rsidRPr="009403E9" w14:paraId="52CE71F6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A8F7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orn silag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F3E2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3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EB28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575E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5.00</w:t>
            </w:r>
          </w:p>
        </w:tc>
      </w:tr>
      <w:tr w:rsidR="008C1F73" w:rsidRPr="009403E9" w14:paraId="742F228C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8C7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anola me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F0A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F6D1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9501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</w:t>
            </w:r>
          </w:p>
        </w:tc>
      </w:tr>
      <w:tr w:rsidR="008C1F73" w:rsidRPr="009403E9" w14:paraId="65E89689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573C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eet granules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74BB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543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ACC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70</w:t>
            </w:r>
          </w:p>
        </w:tc>
      </w:tr>
      <w:tr w:rsidR="008C1F73" w:rsidRPr="009403E9" w14:paraId="2D5ECA2F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E8FA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Whole cottonseed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852E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EB1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A2FE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30</w:t>
            </w:r>
          </w:p>
        </w:tc>
      </w:tr>
      <w:tr w:rsidR="008C1F73" w:rsidRPr="009403E9" w14:paraId="072DFB47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33BC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team-flaked cor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71CA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1897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A43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00</w:t>
            </w:r>
          </w:p>
        </w:tc>
      </w:tr>
      <w:tr w:rsidR="008C1F73" w:rsidRPr="009403E9" w14:paraId="00206B3C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8B98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rushed cor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ED8E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849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5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0158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50</w:t>
            </w:r>
          </w:p>
        </w:tc>
      </w:tr>
      <w:tr w:rsidR="008C1F73" w:rsidRPr="009403E9" w14:paraId="1AEDFD22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7D3D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Soybean me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7FF5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1.8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7FFE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0A2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2.60</w:t>
            </w:r>
          </w:p>
        </w:tc>
      </w:tr>
      <w:tr w:rsidR="008C1F73" w:rsidRPr="009403E9" w14:paraId="0AA3FEB6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B295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Extruded soybean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BE92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A29C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DA9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</w:tr>
      <w:tr w:rsidR="008C1F73" w:rsidRPr="009403E9" w14:paraId="7386E216" w14:textId="77777777" w:rsidTr="009403E9">
        <w:trPr>
          <w:trHeight w:val="300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4194" w14:textId="58A7CBF1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Premix</w:t>
            </w:r>
            <w:r w:rsidR="00F203F7" w:rsidRPr="009403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876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A95B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F6E0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70</w:t>
            </w:r>
          </w:p>
        </w:tc>
      </w:tr>
      <w:tr w:rsidR="008C1F73" w:rsidRPr="009403E9" w14:paraId="75D68D6E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69CB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Rumen-protected glucos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7B4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EC2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E34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10</w:t>
            </w:r>
          </w:p>
        </w:tc>
      </w:tr>
      <w:tr w:rsidR="008C1F73" w:rsidRPr="009403E9" w14:paraId="0FB537A8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AC2C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Rumen-protected methionin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ED85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9D7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721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</w:tr>
      <w:tr w:rsidR="008C1F73" w:rsidRPr="009403E9" w14:paraId="30E04764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344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Chlorin soybean meal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A20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5FF8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ED6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  <w:tr w:rsidR="008C1F73" w:rsidRPr="009403E9" w14:paraId="2AE35CAC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A464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Choline chlorid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5ABC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9FF0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7229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</w:tr>
      <w:tr w:rsidR="008C1F73" w:rsidRPr="009403E9" w14:paraId="7645E71D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FACA" w14:textId="77777777" w:rsidR="008C1F73" w:rsidRPr="009403E9" w:rsidRDefault="008C1F73" w:rsidP="001F113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Salt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C16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B6A0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01C7" w14:textId="77777777" w:rsidR="008C1F73" w:rsidRPr="009403E9" w:rsidRDefault="008C1F73" w:rsidP="001F113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20</w:t>
            </w:r>
          </w:p>
        </w:tc>
      </w:tr>
      <w:tr w:rsidR="00527855" w:rsidRPr="009403E9" w14:paraId="4EB9783D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B5206" w14:textId="204E68BF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DM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E67F3A" w14:textId="7B153DED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48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ABC61D" w14:textId="78F5A56E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5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85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DC0BB3" w14:textId="02D8626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48.5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</w:t>
            </w:r>
          </w:p>
        </w:tc>
      </w:tr>
      <w:tr w:rsidR="00527855" w:rsidRPr="009403E9" w14:paraId="225DBD49" w14:textId="77777777" w:rsidTr="009403E9">
        <w:trPr>
          <w:trHeight w:val="300"/>
          <w:jc w:val="center"/>
        </w:trPr>
        <w:tc>
          <w:tcPr>
            <w:tcW w:w="39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29BC" w14:textId="218B6529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Chemical analysis, % of DM ± SD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0835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527855" w:rsidRPr="009403E9" w14:paraId="46303053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98D0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Starch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3B15" w14:textId="35F5301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9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4 ± 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4E1A" w14:textId="607261EA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21.8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FB23" w14:textId="4EC921D5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25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8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</w:p>
        </w:tc>
      </w:tr>
      <w:tr w:rsidR="00527855" w:rsidRPr="009403E9" w14:paraId="51497678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CC59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CP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743" w14:textId="1AF80C53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5.4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7285" w14:textId="7A680519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8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0F3D" w14:textId="42738862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8.8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</w:p>
        </w:tc>
      </w:tr>
      <w:tr w:rsidR="00527855" w:rsidRPr="009403E9" w14:paraId="007EA62E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B53C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E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7E5" w14:textId="48FAA436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3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9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F67" w14:textId="01D4CF07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4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7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F9A3" w14:textId="754AF10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4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6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9</w:t>
            </w:r>
          </w:p>
        </w:tc>
      </w:tr>
      <w:tr w:rsidR="00527855" w:rsidRPr="009403E9" w14:paraId="4EE2838A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DC86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NDF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C1CC" w14:textId="18C1629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39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77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± 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682B" w14:textId="115387B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37.4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± 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0C87" w14:textId="5004D7EF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40.5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± 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76</w:t>
            </w:r>
          </w:p>
        </w:tc>
      </w:tr>
      <w:tr w:rsidR="00527855" w:rsidRPr="009403E9" w14:paraId="36F781F0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F92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ADF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0718" w14:textId="1DB9AD36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23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8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4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281" w14:textId="510C901A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5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7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7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016" w14:textId="6A86A31C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14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</w:t>
            </w:r>
          </w:p>
        </w:tc>
      </w:tr>
      <w:tr w:rsidR="00527855" w:rsidRPr="009403E9" w14:paraId="5DCBB00F" w14:textId="77777777" w:rsidTr="009403E9">
        <w:trPr>
          <w:trHeight w:val="300"/>
          <w:jc w:val="center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94C6" w14:textId="3847B57E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NFC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5FCC" w14:textId="790AC6B1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32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6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F637" w14:textId="0EFA7F7E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3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85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3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8567" w14:textId="18B9A573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28.4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1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5</w:t>
            </w:r>
          </w:p>
        </w:tc>
      </w:tr>
      <w:tr w:rsidR="00527855" w:rsidRPr="009403E9" w14:paraId="1F3C49E2" w14:textId="77777777" w:rsidTr="009403E9">
        <w:trPr>
          <w:trHeight w:val="300"/>
          <w:jc w:val="center"/>
        </w:trPr>
        <w:tc>
          <w:tcPr>
            <w:tcW w:w="1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2E2203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Ash</w:t>
            </w:r>
          </w:p>
        </w:tc>
        <w:tc>
          <w:tcPr>
            <w:tcW w:w="9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BC2E2" w14:textId="40393B2E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9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28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FF9E5" w14:textId="126D86FC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9.3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0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29CF5" w14:textId="6B1D9AFB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7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69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1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527855" w:rsidRPr="009403E9" w14:paraId="6D2062B1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25A3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Ca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C371" w14:textId="46B75F10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59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0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AF1B" w14:textId="18C9D9A8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8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540" w14:textId="578D89DD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  <w:tr w:rsidR="00527855" w:rsidRPr="009403E9" w14:paraId="0A8C16B5" w14:textId="77777777" w:rsidTr="009403E9">
        <w:trPr>
          <w:trHeight w:val="278"/>
          <w:jc w:val="center"/>
        </w:trPr>
        <w:tc>
          <w:tcPr>
            <w:tcW w:w="1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771438" w14:textId="77777777" w:rsidR="00527855" w:rsidRPr="009403E9" w:rsidRDefault="00527855" w:rsidP="00527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F5BD3" w14:textId="15B9BFF2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5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258F6" w14:textId="38EF31F9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39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9BAEC1" w14:textId="4979656B" w:rsidR="00527855" w:rsidRPr="009403E9" w:rsidRDefault="00527855" w:rsidP="0052785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0.4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4 </w:t>
            </w:r>
            <w:r w:rsidRPr="009403E9">
              <w:rPr>
                <w:rFonts w:ascii="Times New Roman" w:eastAsia="宋体" w:hAnsi="Times New Roman" w:cs="Times New Roman"/>
                <w:kern w:val="0"/>
                <w:szCs w:val="21"/>
              </w:rPr>
              <w:t>± 0.0</w:t>
            </w:r>
            <w:r w:rsidRPr="009403E9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</w:tr>
    </w:tbl>
    <w:p w14:paraId="3B4FC325" w14:textId="47B0E979" w:rsidR="008C1F73" w:rsidRPr="009403E9" w:rsidRDefault="008C1F73" w:rsidP="009403E9">
      <w:pPr>
        <w:widowControl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9403E9">
        <w:rPr>
          <w:rFonts w:ascii="Times New Roman" w:eastAsia="宋体" w:hAnsi="Times New Roman" w:cs="Times New Roman"/>
          <w:sz w:val="20"/>
          <w:szCs w:val="20"/>
          <w:vertAlign w:val="superscript"/>
        </w:rPr>
        <w:t xml:space="preserve">1 </w:t>
      </w:r>
      <w:r w:rsidRPr="009403E9">
        <w:rPr>
          <w:rFonts w:ascii="Times New Roman" w:eastAsia="宋体" w:hAnsi="Times New Roman" w:cs="Times New Roman"/>
          <w:bCs/>
          <w:sz w:val="20"/>
          <w:szCs w:val="20"/>
        </w:rPr>
        <w:t>Prepartum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</w:rPr>
        <w:t xml:space="preserve"> was fed from d 21 ± 3 before the expected calving date to calving; </w:t>
      </w:r>
      <w:r w:rsidRPr="009403E9">
        <w:rPr>
          <w:rFonts w:ascii="Times New Roman" w:eastAsia="宋体" w:hAnsi="Times New Roman" w:cs="Times New Roman"/>
          <w:bCs/>
          <w:sz w:val="20"/>
          <w:szCs w:val="20"/>
        </w:rPr>
        <w:t>Postpartum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</w:rPr>
        <w:t xml:space="preserve"> was fed from calving d 0 to 21; Lactating was fed from d 22 to d 60</w:t>
      </w:r>
    </w:p>
    <w:p w14:paraId="1871935E" w14:textId="69E30A07" w:rsidR="008C1F73" w:rsidRPr="009403E9" w:rsidRDefault="00F203F7" w:rsidP="009403E9">
      <w:pPr>
        <w:rPr>
          <w:rFonts w:ascii="Times New Roman" w:eastAsia="宋体" w:hAnsi="Times New Roman" w:cs="Times New Roman"/>
          <w:sz w:val="20"/>
          <w:szCs w:val="20"/>
        </w:rPr>
      </w:pPr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2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Premix contained (per kg of diet): 250</w:t>
      </w:r>
      <w:r w:rsidR="0037038C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000 IU of vitamin A, 49</w:t>
      </w:r>
      <w:r w:rsidR="0037038C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000 IU of vitamin D</w:t>
      </w:r>
      <w:r w:rsidR="008C1F73" w:rsidRPr="009403E9">
        <w:rPr>
          <w:rFonts w:ascii="Times New Roman" w:eastAsia="宋体" w:hAnsi="Times New Roman" w:cs="Times New Roman"/>
          <w:sz w:val="20"/>
          <w:szCs w:val="20"/>
          <w:vertAlign w:val="subscript"/>
        </w:rPr>
        <w:t>3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, 2</w:t>
      </w:r>
      <w:r w:rsidR="0037038C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600 IU of vitamin E, 100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mg of CU, 500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mg of Zn, 300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mg of Mn, 11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mg of I, 5mg of Se, and 9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mg of Co</w:t>
      </w:r>
    </w:p>
    <w:p w14:paraId="79B06E33" w14:textId="46049CEA" w:rsidR="005223B9" w:rsidRPr="009403E9" w:rsidRDefault="00F203F7" w:rsidP="009403E9">
      <w:pPr>
        <w:rPr>
          <w:rFonts w:ascii="Times New Roman" w:eastAsia="宋体" w:hAnsi="Times New Roman" w:cs="Times New Roman"/>
          <w:sz w:val="20"/>
          <w:szCs w:val="20"/>
        </w:rPr>
      </w:pPr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3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CP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rude protein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EE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ther extract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NDF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N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eutral detergent fiber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ADF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cid detergent fiber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Ca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alcium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P</w:t>
      </w:r>
      <w:r w:rsidR="003A4480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hosphorus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. </w:t>
      </w:r>
      <w:r w:rsidR="004F3BD5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</w:t>
      </w:r>
      <w:r w:rsidR="00523802" w:rsidRPr="009403E9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D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S</w:t>
      </w:r>
      <w:r w:rsidR="00523802" w:rsidRPr="009403E9">
        <w:rPr>
          <w:rFonts w:ascii="Times New Roman" w:eastAsia="宋体" w:hAnsi="Times New Roman" w:cs="Times New Roman"/>
          <w:sz w:val="20"/>
          <w:szCs w:val="20"/>
        </w:rPr>
        <w:t xml:space="preserve">tandard </w:t>
      </w:r>
      <w:r w:rsidR="00523802" w:rsidRPr="009403E9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="00523802" w:rsidRPr="009403E9">
        <w:rPr>
          <w:rFonts w:ascii="Times New Roman" w:eastAsia="宋体" w:hAnsi="Times New Roman" w:cs="Times New Roman"/>
          <w:sz w:val="20"/>
          <w:szCs w:val="20"/>
        </w:rPr>
        <w:t>eviation</w:t>
      </w:r>
    </w:p>
    <w:p w14:paraId="7444AD14" w14:textId="5A8F51DC" w:rsidR="00555583" w:rsidRPr="00324282" w:rsidRDefault="00F203F7" w:rsidP="009403E9">
      <w:pPr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>4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NFC</w:t>
      </w:r>
      <w:r w:rsidR="00940D26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=</w:t>
      </w:r>
      <w:r w:rsidR="00940D26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>100</w:t>
      </w:r>
      <w:r w:rsidR="009403E9" w:rsidRPr="009403E9">
        <w:rPr>
          <w:rFonts w:ascii="Times New Roman" w:eastAsia="宋体" w:hAnsi="Times New Roman" w:cs="Times New Roman" w:hint="eastAsia"/>
          <w:sz w:val="20"/>
          <w:szCs w:val="20"/>
        </w:rPr>
        <w:t>%</w:t>
      </w:r>
      <w:r w:rsidR="008C1F73" w:rsidRPr="009403E9">
        <w:rPr>
          <w:rFonts w:ascii="Times New Roman" w:eastAsia="宋体" w:hAnsi="Times New Roman" w:cs="Times New Roman"/>
          <w:sz w:val="20"/>
          <w:szCs w:val="20"/>
        </w:rPr>
        <w:t xml:space="preserve"> − (% NDF + % CP + % EE + % Ash)</w:t>
      </w:r>
      <w:r w:rsidR="00555583" w:rsidRPr="00324282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br w:type="page"/>
      </w:r>
    </w:p>
    <w:p w14:paraId="5D74ABE6" w14:textId="29AC1D80" w:rsidR="00555583" w:rsidRPr="009403E9" w:rsidRDefault="00555583" w:rsidP="009403E9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9403E9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>Table</w:t>
      </w:r>
      <w:r w:rsidRPr="009403E9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S2</w:t>
      </w:r>
      <w:r w:rsidRPr="009403E9"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bookmarkStart w:id="0" w:name="_Hlk178063561"/>
      <w:r w:rsidRPr="009403E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ffect</w:t>
      </w:r>
      <w:r w:rsidR="00B57D6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s</w:t>
      </w:r>
      <w:r w:rsidRPr="009403E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f supplementing </w:t>
      </w:r>
      <w:r w:rsidR="005806B3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ile acid</w:t>
      </w:r>
      <w:r w:rsidR="00E35B85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="007B4841" w:rsidRPr="009403E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403E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on rumen fermentation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at d 14 postpartum in transition dairy cow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5"/>
        <w:gridCol w:w="1387"/>
        <w:gridCol w:w="1387"/>
        <w:gridCol w:w="1203"/>
        <w:gridCol w:w="1284"/>
      </w:tblGrid>
      <w:tr w:rsidR="00555583" w:rsidRPr="009403E9" w14:paraId="28FE2678" w14:textId="77777777" w:rsidTr="009403E9">
        <w:trPr>
          <w:trHeight w:val="293"/>
          <w:jc w:val="center"/>
        </w:trPr>
        <w:tc>
          <w:tcPr>
            <w:tcW w:w="18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5FF377BC" w14:textId="320A6D8E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tems</w:t>
            </w:r>
            <w:r w:rsidRPr="009403E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167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557B1" w14:textId="79EEEEB0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reatments</w:t>
            </w:r>
          </w:p>
        </w:tc>
        <w:tc>
          <w:tcPr>
            <w:tcW w:w="7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41E675" w14:textId="5E47BDA3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77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33097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555583" w:rsidRPr="009403E9" w14:paraId="31F8B60C" w14:textId="77777777" w:rsidTr="009403E9">
        <w:trPr>
          <w:trHeight w:val="285"/>
          <w:jc w:val="center"/>
        </w:trPr>
        <w:tc>
          <w:tcPr>
            <w:tcW w:w="1833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68B15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2750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0638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AS</w:t>
            </w:r>
          </w:p>
        </w:tc>
        <w:tc>
          <w:tcPr>
            <w:tcW w:w="724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E852DE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3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BFFA78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55583" w:rsidRPr="009403E9" w14:paraId="576B7604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5EE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men pH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5E7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8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241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3</w:t>
            </w:r>
          </w:p>
        </w:tc>
        <w:tc>
          <w:tcPr>
            <w:tcW w:w="7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56A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7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204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8</w:t>
            </w:r>
          </w:p>
        </w:tc>
      </w:tr>
      <w:tr w:rsidR="00555583" w:rsidRPr="009403E9" w14:paraId="055F6341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2F9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monia N, mg/d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D6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DF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9F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4E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</w:p>
        </w:tc>
      </w:tr>
      <w:tr w:rsidR="00555583" w:rsidRPr="009403E9" w14:paraId="14A65104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5D3A" w14:textId="04689A3F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1F1F1F"/>
                <w:kern w:val="0"/>
                <w:szCs w:val="21"/>
              </w:rPr>
              <w:t>Total VFA</w:t>
            </w:r>
            <w:r w:rsidR="003A363F" w:rsidRPr="009403E9">
              <w:rPr>
                <w:rFonts w:ascii="Times New Roman" w:eastAsia="宋体" w:hAnsi="Times New Roman" w:cs="Times New Roman" w:hint="eastAsia"/>
                <w:color w:val="1F1F1F"/>
                <w:kern w:val="0"/>
                <w:szCs w:val="21"/>
              </w:rPr>
              <w:t>s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EC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0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7C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CEA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8DF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</w:tr>
      <w:tr w:rsidR="00555583" w:rsidRPr="009403E9" w14:paraId="377834DA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CBD6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23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A9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DB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8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ED4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555583" w:rsidRPr="009403E9" w14:paraId="0F2C5A51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F72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ionate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607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4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B7E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0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36D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75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ED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555583" w:rsidRPr="009403E9" w14:paraId="4D09EBD7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94BE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butyrate</w:t>
            </w:r>
            <w:proofErr w:type="spellEnd"/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032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EFF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E03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08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</w:t>
            </w:r>
          </w:p>
        </w:tc>
      </w:tr>
      <w:tr w:rsidR="00555583" w:rsidRPr="009403E9" w14:paraId="16E89497" w14:textId="77777777" w:rsidTr="009403E9">
        <w:trPr>
          <w:trHeight w:val="278"/>
          <w:jc w:val="center"/>
        </w:trPr>
        <w:tc>
          <w:tcPr>
            <w:tcW w:w="1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694E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yrate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2C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B40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BA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2A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555583" w:rsidRPr="009403E9" w14:paraId="5EDFB65F" w14:textId="77777777" w:rsidTr="009403E9">
        <w:trPr>
          <w:trHeight w:val="285"/>
          <w:jc w:val="center"/>
        </w:trPr>
        <w:tc>
          <w:tcPr>
            <w:tcW w:w="1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01F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v</w:t>
            </w: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rate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91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D6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721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B14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555583" w:rsidRPr="009403E9" w14:paraId="4AB8F895" w14:textId="77777777" w:rsidTr="009403E9">
        <w:trPr>
          <w:trHeight w:val="285"/>
          <w:jc w:val="center"/>
        </w:trPr>
        <w:tc>
          <w:tcPr>
            <w:tcW w:w="1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3759" w14:textId="77777777" w:rsidR="00555583" w:rsidRPr="009403E9" w:rsidRDefault="00555583" w:rsidP="009927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erate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mmol/L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2D3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A52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3197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4E8E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</w:tr>
    </w:tbl>
    <w:p w14:paraId="50B57C14" w14:textId="47444D12" w:rsidR="005223B9" w:rsidRPr="009403E9" w:rsidRDefault="00555583" w:rsidP="009403E9">
      <w:pPr>
        <w:rPr>
          <w:rFonts w:ascii="Times New Roman" w:eastAsia="宋体" w:hAnsi="Times New Roman" w:cs="Times New Roman"/>
          <w:sz w:val="20"/>
          <w:szCs w:val="20"/>
        </w:rPr>
      </w:pPr>
      <w:bookmarkStart w:id="1" w:name="_Hlk174296146"/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1 </w:t>
      </w:r>
      <w:r w:rsidRPr="009403E9">
        <w:rPr>
          <w:rFonts w:ascii="Times New Roman" w:eastAsia="宋体" w:hAnsi="Times New Roman" w:cs="Times New Roman"/>
          <w:i/>
          <w:iCs/>
          <w:kern w:val="0"/>
          <w:sz w:val="20"/>
          <w:szCs w:val="20"/>
        </w:rPr>
        <w:t>TVFA</w:t>
      </w:r>
      <w:r w:rsidR="005B4196" w:rsidRPr="009403E9">
        <w:rPr>
          <w:rFonts w:ascii="Times New Roman" w:eastAsia="宋体" w:hAnsi="Times New Roman" w:cs="Times New Roman" w:hint="eastAsia"/>
          <w:i/>
          <w:iCs/>
          <w:kern w:val="0"/>
          <w:sz w:val="20"/>
          <w:szCs w:val="20"/>
        </w:rPr>
        <w:t>s</w:t>
      </w:r>
      <w:r w:rsidR="008F448F" w:rsidRPr="009403E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F76280" w:rsidRPr="009403E9">
        <w:rPr>
          <w:rFonts w:ascii="Times New Roman" w:eastAsia="宋体" w:hAnsi="Times New Roman" w:cs="Times New Roman" w:hint="eastAsia"/>
          <w:kern w:val="0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</w:rPr>
        <w:t>otal volatile fatty acid</w:t>
      </w:r>
      <w:r w:rsidR="005B4196" w:rsidRPr="009403E9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F76280" w:rsidRPr="009403E9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="008F448F" w:rsidRPr="009403E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8F448F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EM</w:t>
      </w:r>
      <w:r w:rsidR="008F448F" w:rsidRPr="009403E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F76280" w:rsidRPr="009403E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8F448F" w:rsidRPr="009403E9">
        <w:rPr>
          <w:rFonts w:ascii="Times New Roman" w:eastAsia="宋体" w:hAnsi="Times New Roman" w:cs="Times New Roman"/>
          <w:sz w:val="20"/>
          <w:szCs w:val="20"/>
        </w:rPr>
        <w:t xml:space="preserve">tandard error of means. </w:t>
      </w:r>
      <w:bookmarkEnd w:id="1"/>
      <w:r w:rsidR="00A13B38" w:rsidRPr="009403E9">
        <w:rPr>
          <w:rFonts w:ascii="Times New Roman" w:eastAsia="宋体" w:hAnsi="Times New Roman" w:cs="Times New Roman" w:hint="eastAsia"/>
          <w:sz w:val="20"/>
          <w:szCs w:val="20"/>
        </w:rPr>
        <w:t>CON</w:t>
      </w:r>
      <w:r w:rsidR="00A13B38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F720A7" w:rsidRPr="009403E9">
        <w:rPr>
          <w:rFonts w:ascii="Times New Roman" w:eastAsia="宋体" w:hAnsi="Times New Roman" w:cs="Times New Roman" w:hint="eastAsia"/>
          <w:sz w:val="20"/>
          <w:szCs w:val="20"/>
        </w:rPr>
        <w:t>(</w:t>
      </w:r>
      <w:r w:rsidR="00F720A7" w:rsidRPr="009403E9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n</w:t>
      </w:r>
      <w:r w:rsidR="00F720A7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= 15) </w:t>
      </w:r>
      <w:r w:rsidR="00A13B38" w:rsidRPr="009403E9">
        <w:rPr>
          <w:rFonts w:ascii="Times New Roman" w:eastAsia="宋体" w:hAnsi="Times New Roman" w:cs="Times New Roman"/>
          <w:sz w:val="20"/>
          <w:szCs w:val="20"/>
        </w:rPr>
        <w:t xml:space="preserve">and </w:t>
      </w:r>
      <w:r w:rsidR="00A13B38" w:rsidRPr="009403E9">
        <w:rPr>
          <w:rFonts w:ascii="Times New Roman" w:eastAsia="宋体" w:hAnsi="Times New Roman" w:cs="Times New Roman" w:hint="eastAsia"/>
          <w:sz w:val="20"/>
          <w:szCs w:val="20"/>
        </w:rPr>
        <w:t>BAS</w:t>
      </w:r>
      <w:r w:rsidR="00F720A7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(</w:t>
      </w:r>
      <w:r w:rsidR="00F720A7" w:rsidRPr="009403E9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n</w:t>
      </w:r>
      <w:r w:rsidR="00F720A7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= 17)</w:t>
      </w:r>
      <w:r w:rsidR="00A13B38" w:rsidRPr="009403E9">
        <w:rPr>
          <w:rFonts w:ascii="Times New Roman" w:eastAsia="宋体" w:hAnsi="Times New Roman" w:cs="Times New Roman"/>
          <w:sz w:val="20"/>
          <w:szCs w:val="20"/>
        </w:rPr>
        <w:t>, without and with supplementing 20</w:t>
      </w:r>
      <w:r w:rsidR="00A13B38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A13B38" w:rsidRPr="009403E9">
        <w:rPr>
          <w:rFonts w:ascii="Times New Roman" w:eastAsia="宋体" w:hAnsi="Times New Roman" w:cs="Times New Roman"/>
          <w:sz w:val="20"/>
          <w:szCs w:val="20"/>
        </w:rPr>
        <w:t xml:space="preserve">g/d of </w:t>
      </w:r>
      <w:r w:rsidR="00A13B38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bile acid</w:t>
      </w:r>
      <w:r w:rsidR="00E35B85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A13B38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A13B38" w:rsidRPr="009403E9">
        <w:rPr>
          <w:rFonts w:ascii="Times New Roman" w:eastAsia="宋体" w:hAnsi="Times New Roman" w:cs="Times New Roman"/>
          <w:sz w:val="20"/>
          <w:szCs w:val="20"/>
        </w:rPr>
        <w:t>respectively</w:t>
      </w:r>
      <w:r w:rsidR="005223B9" w:rsidRPr="009403E9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7CCD0CF0" w14:textId="4AF481AE" w:rsidR="00555583" w:rsidRPr="00324282" w:rsidRDefault="00555583" w:rsidP="009403E9">
      <w:pPr>
        <w:rPr>
          <w:rFonts w:ascii="Times New Roman" w:eastAsia="宋体" w:hAnsi="Times New Roman" w:cs="Times New Roman"/>
          <w:sz w:val="24"/>
          <w:szCs w:val="24"/>
        </w:rPr>
      </w:pPr>
      <w:bookmarkStart w:id="2" w:name="_Hlk180322777"/>
      <w:r w:rsidRPr="009403E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Pr="009403E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="00AF12C1" w:rsidRPr="009403E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3</w:t>
      </w:r>
      <w:r w:rsidRPr="00324282">
        <w:rPr>
          <w:rFonts w:ascii="Times New Roman" w:hAnsi="Times New Roman" w:cs="Times New Roman"/>
          <w:sz w:val="24"/>
          <w:szCs w:val="24"/>
        </w:rPr>
        <w:t xml:space="preserve"> </w:t>
      </w:r>
      <w:r w:rsidRPr="00324282">
        <w:rPr>
          <w:rFonts w:ascii="Times New Roman" w:eastAsia="宋体" w:hAnsi="Times New Roman" w:cs="Times New Roman"/>
          <w:sz w:val="24"/>
          <w:szCs w:val="24"/>
        </w:rPr>
        <w:t>Effect</w:t>
      </w:r>
      <w:r w:rsidR="00B57D6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324282">
        <w:rPr>
          <w:rFonts w:ascii="Times New Roman" w:eastAsia="宋体" w:hAnsi="Times New Roman" w:cs="Times New Roman"/>
          <w:sz w:val="24"/>
          <w:szCs w:val="24"/>
        </w:rPr>
        <w:t xml:space="preserve"> of supplementing </w:t>
      </w:r>
      <w:r w:rsidR="005806B3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ile acid</w:t>
      </w:r>
      <w:r w:rsidR="00E35B85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="005806B3" w:rsidRPr="009403E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403E9">
        <w:rPr>
          <w:rFonts w:ascii="Times New Roman" w:eastAsia="宋体" w:hAnsi="Times New Roman" w:cs="Times New Roman"/>
          <w:sz w:val="24"/>
          <w:szCs w:val="24"/>
        </w:rPr>
        <w:t xml:space="preserve">on </w:t>
      </w:r>
      <w:r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p</w:t>
      </w:r>
      <w:r w:rsidRPr="0032428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lasma bile acid </w:t>
      </w:r>
      <w:r w:rsidRPr="00324282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individual</w:t>
      </w:r>
      <w:r w:rsidRPr="0032428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 w:rsidRPr="00324282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ategories</w:t>
      </w:r>
      <w:r w:rsidRPr="00324282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24282">
        <w:rPr>
          <w:rFonts w:ascii="Times New Roman" w:eastAsia="宋体" w:hAnsi="Times New Roman" w:cs="Times New Roman"/>
          <w:sz w:val="24"/>
          <w:szCs w:val="24"/>
        </w:rPr>
        <w:t>on d 21 postpartum in transition dairy cow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149"/>
        <w:gridCol w:w="1394"/>
        <w:gridCol w:w="1238"/>
        <w:gridCol w:w="1394"/>
        <w:gridCol w:w="1131"/>
      </w:tblGrid>
      <w:tr w:rsidR="00555583" w:rsidRPr="009403E9" w14:paraId="52704AB9" w14:textId="77777777" w:rsidTr="009403E9">
        <w:trPr>
          <w:trHeight w:val="315"/>
          <w:jc w:val="center"/>
        </w:trPr>
        <w:tc>
          <w:tcPr>
            <w:tcW w:w="189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61763C3C" w14:textId="2FFBDB3A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tems</w:t>
            </w:r>
            <w:r w:rsidR="00DE2D0E" w:rsidRPr="009403E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15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1BD1D" w14:textId="6CAD444A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s</w:t>
            </w:r>
          </w:p>
        </w:tc>
        <w:tc>
          <w:tcPr>
            <w:tcW w:w="8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F0C9EA" w14:textId="4E21AA1E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M</w:t>
            </w:r>
          </w:p>
        </w:tc>
        <w:tc>
          <w:tcPr>
            <w:tcW w:w="68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7F01A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555583" w:rsidRPr="009403E9" w14:paraId="1D7094E8" w14:textId="77777777" w:rsidTr="009403E9">
        <w:trPr>
          <w:trHeight w:val="315"/>
          <w:jc w:val="center"/>
        </w:trPr>
        <w:tc>
          <w:tcPr>
            <w:tcW w:w="189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F853B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70318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9EA7A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AS</w:t>
            </w:r>
          </w:p>
        </w:tc>
        <w:tc>
          <w:tcPr>
            <w:tcW w:w="8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390A2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8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206932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55583" w:rsidRPr="009403E9" w14:paraId="31ED62C8" w14:textId="77777777" w:rsidTr="009403E9">
        <w:trPr>
          <w:trHeight w:val="308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57C9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 individual, nmol/L</w:t>
            </w:r>
          </w:p>
        </w:tc>
      </w:tr>
      <w:tr w:rsidR="00555583" w:rsidRPr="009403E9" w14:paraId="7C96099B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D578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1E87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5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1B4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7.6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49E8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.86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31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01B4F546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7E9D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7E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594.7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AEB" w14:textId="2F9594D3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498.3</w:t>
            </w:r>
            <w:r w:rsidR="00737C61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B89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89.06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556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555583" w:rsidRPr="009403E9" w14:paraId="32156C3D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B41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α-M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FAD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4E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02B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CCA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4FBD921F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253E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A77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1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33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67.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754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0.4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096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718CC4F1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9ED5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-α-M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69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.3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589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13E9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0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ABE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2047475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894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565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1F0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.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C22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9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588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61BE3292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4CFE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8B6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2.62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EF0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468.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A0E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3.13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C09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28F642F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F835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C0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165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6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04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BEB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FA15BA1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DCC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933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8E99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8.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E9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30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0C4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0155C9F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D24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ω-M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F7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B8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3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14E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7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94C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19C36372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158E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oLCA</w:t>
            </w:r>
            <w:proofErr w:type="spellEnd"/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19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02B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1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20A8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BDA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5E4E17AE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398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po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5D7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543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6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04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FC7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000C523A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580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β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30C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4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A7C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12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24F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34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1C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555583" w:rsidRPr="009403E9" w14:paraId="72A526A4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1C43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oH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221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954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7.7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FB2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25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8B7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8D73C2E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A54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-ketoL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4FF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2D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6.3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28D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62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8E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8FABBC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AA3E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-ketoL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E5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.6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62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.6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51D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8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EE1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5051E217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EBD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307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8.1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07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1.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C94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.7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330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555583" w:rsidRPr="009403E9" w14:paraId="15D901FB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AB0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D61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.68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85B9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30.9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D68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7.22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095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6DA9BC5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AB56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E21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735.3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8F4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53.4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19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70.3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003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3</w:t>
            </w:r>
          </w:p>
        </w:tc>
      </w:tr>
      <w:tr w:rsidR="00555583" w:rsidRPr="009403E9" w14:paraId="580CFDAE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8F7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U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A2C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5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7FB8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.4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893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60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C95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4FF76BD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D096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ABD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.4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040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33.2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B30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32.84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E07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910842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E49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DC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801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7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5E6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97.35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F8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0.67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CAD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90A6F55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6144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 categories %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72B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1D1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468F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A84D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55583" w:rsidRPr="009403E9" w14:paraId="66250190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F629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340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0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9031" w14:textId="17E8691E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17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9C3E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51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B47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</w:tr>
      <w:tr w:rsidR="00555583" w:rsidRPr="009403E9" w14:paraId="0C32B0A5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EF91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69F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7.97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E05C" w14:textId="4D627C10" w:rsidR="00555583" w:rsidRPr="009403E9" w:rsidRDefault="00FE5736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69.83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DE9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07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7DF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9</w:t>
            </w:r>
          </w:p>
        </w:tc>
      </w:tr>
      <w:tr w:rsidR="00555583" w:rsidRPr="009403E9" w14:paraId="6376852E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5A20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93B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2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1B2" w14:textId="6A6F2A19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7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DDC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1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BD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8</w:t>
            </w:r>
          </w:p>
        </w:tc>
      </w:tr>
      <w:tr w:rsidR="00555583" w:rsidRPr="009403E9" w14:paraId="723CA65B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0E6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39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7.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D9E" w14:textId="317E5A6B" w:rsidR="00555583" w:rsidRPr="009403E9" w:rsidRDefault="00FE5736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9.24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550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30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E07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617201D7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DBFC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P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0DD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.5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D866" w14:textId="1E0E6441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.26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A38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67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9EE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9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55583" w:rsidRPr="009403E9" w14:paraId="3DB3EB44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8B8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S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DF1A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44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9D6C" w14:textId="6A5D4BC4" w:rsidR="00555583" w:rsidRPr="009403E9" w:rsidRDefault="00FE5736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9.9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FBD2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AF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2425FA50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61C0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P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D89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5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0561" w14:textId="24C4179F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7.19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E4D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59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7A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7</w:t>
            </w:r>
          </w:p>
        </w:tc>
      </w:tr>
      <w:tr w:rsidR="00555583" w:rsidRPr="009403E9" w14:paraId="5975D539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8708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320C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.46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BEAB" w14:textId="0D18962B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.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28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647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3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E18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2</w:t>
            </w:r>
          </w:p>
        </w:tc>
      </w:tr>
      <w:tr w:rsidR="00555583" w:rsidRPr="009403E9" w14:paraId="600C1E7C" w14:textId="77777777" w:rsidTr="009403E9">
        <w:trPr>
          <w:trHeight w:val="308"/>
          <w:jc w:val="center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0DD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BA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6A01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7.93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94A" w14:textId="32685321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3.3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C5F5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416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F2B6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</w:tr>
      <w:tr w:rsidR="00555583" w:rsidRPr="009403E9" w14:paraId="7995BB7D" w14:textId="77777777" w:rsidTr="009403E9">
        <w:trPr>
          <w:trHeight w:val="315"/>
          <w:jc w:val="center"/>
        </w:trPr>
        <w:tc>
          <w:tcPr>
            <w:tcW w:w="18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6A3D" w14:textId="77777777" w:rsidR="00555583" w:rsidRPr="009403E9" w:rsidRDefault="00555583" w:rsidP="009403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BA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9547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0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ACF1" w14:textId="5C2F5CEE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</w:t>
            </w:r>
            <w:r w:rsidR="00FE5736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085D3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9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B530" w14:textId="77777777" w:rsidR="00555583" w:rsidRPr="009403E9" w:rsidRDefault="00555583" w:rsidP="009403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6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</w:tbl>
    <w:p w14:paraId="5D60B41C" w14:textId="382CB060" w:rsidR="005223B9" w:rsidRPr="009403E9" w:rsidRDefault="00D95E12" w:rsidP="009403E9">
      <w:pPr>
        <w:rPr>
          <w:rFonts w:ascii="Times New Roman" w:eastAsia="宋体" w:hAnsi="Times New Roman" w:cs="Times New Roman"/>
          <w:sz w:val="20"/>
          <w:szCs w:val="20"/>
        </w:rPr>
      </w:pPr>
      <w:bookmarkStart w:id="3" w:name="_Hlk180322781"/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1 </w:t>
      </w:r>
      <w:r w:rsidRPr="009403E9">
        <w:rPr>
          <w:rFonts w:ascii="Times New Roman" w:eastAsia="宋体" w:hAnsi="Times New Roman" w:cs="Times New Roman"/>
          <w:i/>
          <w:sz w:val="20"/>
          <w:szCs w:val="20"/>
        </w:rPr>
        <w:t>BA</w:t>
      </w:r>
      <w:r w:rsidR="000D468F" w:rsidRPr="009403E9">
        <w:rPr>
          <w:rFonts w:ascii="Times New Roman" w:eastAsia="宋体" w:hAnsi="Times New Roman" w:cs="Times New Roman" w:hint="eastAsia"/>
          <w:i/>
          <w:sz w:val="20"/>
          <w:szCs w:val="20"/>
        </w:rPr>
        <w:t>s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ile acid</w:t>
      </w:r>
      <w:r w:rsidR="000D468F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s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H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H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yo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CA</w:t>
      </w:r>
      <w:r w:rsidR="00355466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α-M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α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-Muri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="00307857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GHCA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16175A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ycohyocholic</w:t>
      </w:r>
      <w:proofErr w:type="spellEnd"/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acid</w:t>
      </w:r>
      <w:r w:rsidR="00DD518A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bookmarkStart w:id="4" w:name="_Hlk181910294"/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T-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α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-MCA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T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uro</w:t>
      </w:r>
      <w:r w:rsidR="00B05A30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-</w:t>
      </w:r>
      <w:r w:rsidRPr="009403E9">
        <w:rPr>
          <w:rFonts w:ascii="Times New Roman" w:eastAsia="宋体" w:hAnsi="Times New Roman" w:cs="Times New Roman"/>
          <w:sz w:val="20"/>
          <w:szCs w:val="20"/>
        </w:rPr>
        <w:t>α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muricholic acid</w:t>
      </w:r>
      <w:bookmarkEnd w:id="4"/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L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itho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H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yodeoxy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U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U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rsodeoxycholic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MDCA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M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rideoxycholic acid</w:t>
      </w:r>
      <w:r w:rsidR="00DD518A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ω-M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ω-Muricholic aci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proofErr w:type="spellStart"/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isoLCA</w:t>
      </w:r>
      <w:proofErr w:type="spellEnd"/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9403E9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9403E9">
        <w:rPr>
          <w:rFonts w:ascii="Times New Roman" w:eastAsia="宋体" w:hAnsi="Times New Roman" w:cs="Times New Roman"/>
          <w:sz w:val="20"/>
          <w:szCs w:val="20"/>
        </w:rPr>
        <w:t>soallolithocholic</w:t>
      </w:r>
      <w:proofErr w:type="spellEnd"/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apo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a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po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β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3-Epideoxycholic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iso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i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ohyodeoxy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6-keto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6-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k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olithocholic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7-ketoLCA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7-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k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olithocholic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litho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HCA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hyo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TDCA </w:t>
      </w:r>
      <w:proofErr w:type="spellStart"/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deoxy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E61094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UDCA</w:t>
      </w:r>
      <w:r w:rsidR="00E61094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lastRenderedPageBreak/>
        <w:t>G</w:t>
      </w:r>
      <w:r w:rsidR="00E61094"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ursodeoxy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hyodeoxycholic aci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hyodeoxycholic aci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d</w:t>
      </w:r>
      <w:r w:rsidR="00DD518A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BA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,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C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onjugated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Gl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ycin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G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BA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G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lycin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16175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,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PBA</w:t>
      </w:r>
      <w:r w:rsidR="005223B9"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aurin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DD518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aurin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16175A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.</w:t>
      </w:r>
      <w:r w:rsidR="003A7272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="003A7272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EM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16175A" w:rsidRPr="009403E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tandard error of means. 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>CON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>BAS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>, without and with supplementing 20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g/d of </w:t>
      </w:r>
      <w:r w:rsidR="003A7272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bile acid</w:t>
      </w:r>
      <w:r w:rsidR="00E35B85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>respectively</w:t>
      </w:r>
      <w:r w:rsidR="005223B9" w:rsidRPr="009403E9"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29EB443" w14:textId="4A588C5B" w:rsidR="00555583" w:rsidRPr="00324282" w:rsidRDefault="00555583" w:rsidP="009403E9">
      <w:pPr>
        <w:widowControl/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</w:pPr>
      <w:r w:rsidRPr="009403E9"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 w:rsidRPr="009403E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="00C53305" w:rsidRPr="009403E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>4</w:t>
      </w:r>
      <w:r w:rsidRPr="00324282">
        <w:rPr>
          <w:rFonts w:ascii="Times New Roman" w:hAnsi="Times New Roman" w:cs="Times New Roman"/>
          <w:sz w:val="24"/>
          <w:szCs w:val="24"/>
        </w:rPr>
        <w:t xml:space="preserve"> </w:t>
      </w:r>
      <w:r w:rsidRPr="00324282">
        <w:rPr>
          <w:rFonts w:ascii="Times New Roman" w:eastAsia="宋体" w:hAnsi="Times New Roman" w:cs="Times New Roman"/>
          <w:sz w:val="24"/>
          <w:szCs w:val="24"/>
        </w:rPr>
        <w:t>Effec</w:t>
      </w:r>
      <w:r w:rsidRPr="009403E9">
        <w:rPr>
          <w:rFonts w:ascii="Times New Roman" w:eastAsia="宋体" w:hAnsi="Times New Roman" w:cs="Times New Roman"/>
          <w:sz w:val="24"/>
          <w:szCs w:val="24"/>
        </w:rPr>
        <w:t>t</w:t>
      </w:r>
      <w:r w:rsidR="00B57D6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9403E9">
        <w:rPr>
          <w:rFonts w:ascii="Times New Roman" w:eastAsia="宋体" w:hAnsi="Times New Roman" w:cs="Times New Roman"/>
          <w:sz w:val="24"/>
          <w:szCs w:val="24"/>
        </w:rPr>
        <w:t xml:space="preserve"> of supplementing </w:t>
      </w:r>
      <w:r w:rsidR="005806B3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bile acid</w:t>
      </w:r>
      <w:r w:rsidR="00E35B85"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Pr="009403E9">
        <w:rPr>
          <w:rFonts w:ascii="Times New Roman" w:eastAsia="宋体" w:hAnsi="Times New Roman" w:cs="Times New Roman"/>
          <w:sz w:val="24"/>
          <w:szCs w:val="24"/>
        </w:rPr>
        <w:t xml:space="preserve"> on </w:t>
      </w:r>
      <w:r w:rsidRPr="009403E9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fecal bile acid </w:t>
      </w:r>
      <w:r w:rsidRPr="009403E9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indivi</w:t>
      </w:r>
      <w:r w:rsidRPr="00324282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dual</w:t>
      </w:r>
      <w:r w:rsidRPr="00324282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and </w:t>
      </w:r>
      <w:r w:rsidRPr="00324282">
        <w:rPr>
          <w:rFonts w:ascii="Times New Roman" w:eastAsia="宋体" w:hAnsi="Times New Roman" w:cs="Times New Roman"/>
          <w:color w:val="000000"/>
          <w:kern w:val="0"/>
          <w:sz w:val="24"/>
          <w:szCs w:val="24"/>
          <w14:ligatures w14:val="none"/>
        </w:rPr>
        <w:t>categories</w:t>
      </w:r>
      <w:r w:rsidRPr="00324282">
        <w:rPr>
          <w:rFonts w:ascii="Times New Roman" w:eastAsia="宋体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24282">
        <w:rPr>
          <w:rFonts w:ascii="Times New Roman" w:eastAsia="宋体" w:hAnsi="Times New Roman" w:cs="Times New Roman"/>
          <w:sz w:val="24"/>
          <w:szCs w:val="24"/>
        </w:rPr>
        <w:t>on d 21 postpartum in transition dairy cow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864"/>
        <w:gridCol w:w="1399"/>
        <w:gridCol w:w="1550"/>
        <w:gridCol w:w="1460"/>
        <w:gridCol w:w="1033"/>
      </w:tblGrid>
      <w:tr w:rsidR="00555583" w:rsidRPr="009403E9" w14:paraId="6C153646" w14:textId="77777777" w:rsidTr="009403E9">
        <w:trPr>
          <w:trHeight w:val="315"/>
          <w:jc w:val="center"/>
        </w:trPr>
        <w:tc>
          <w:tcPr>
            <w:tcW w:w="172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0D764350" w14:textId="1D3A9049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tems</w:t>
            </w:r>
            <w:r w:rsidR="00DE2D0E" w:rsidRPr="009403E9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177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01152E" w14:textId="0BB31F21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eatments</w:t>
            </w:r>
          </w:p>
        </w:tc>
        <w:tc>
          <w:tcPr>
            <w:tcW w:w="87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963344" w14:textId="71BDF3DA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SEM</w:t>
            </w:r>
          </w:p>
        </w:tc>
        <w:tc>
          <w:tcPr>
            <w:tcW w:w="6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39A25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-value</w:t>
            </w:r>
          </w:p>
        </w:tc>
      </w:tr>
      <w:tr w:rsidR="00555583" w:rsidRPr="009403E9" w14:paraId="5F20C079" w14:textId="77777777" w:rsidTr="009403E9">
        <w:trPr>
          <w:trHeight w:val="315"/>
          <w:jc w:val="center"/>
        </w:trPr>
        <w:tc>
          <w:tcPr>
            <w:tcW w:w="172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CFF965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9F42C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N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D190C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BAS</w:t>
            </w:r>
          </w:p>
        </w:tc>
        <w:tc>
          <w:tcPr>
            <w:tcW w:w="87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ABFCE1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6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134BA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555583" w:rsidRPr="009403E9" w14:paraId="6A17F2CB" w14:textId="77777777" w:rsidTr="009403E9">
        <w:trPr>
          <w:trHeight w:val="315"/>
          <w:jc w:val="center"/>
        </w:trPr>
        <w:tc>
          <w:tcPr>
            <w:tcW w:w="25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DA5F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 individual, nmol/kg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E04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F7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195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55583" w:rsidRPr="009403E9" w14:paraId="564CD003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42B1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E2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1324.8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21C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9823.5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3D3C" w14:textId="77777777" w:rsidR="00555583" w:rsidRPr="009403E9" w:rsidRDefault="00555583" w:rsidP="009927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2803.92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094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54235EF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547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E1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6.8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83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748.5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4E2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3.4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D9E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1A9B07D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DB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46E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212.9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26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756.1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1B6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67.03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17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22DC146F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7004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β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354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.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A6E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2.3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E78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.6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4C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4CE1246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8BE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α-M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9B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.2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CC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2.0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A83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8.55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375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CC0C1D8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544B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β-M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B44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2.0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414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131.6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6A4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50.24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210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0E26766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584D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843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668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63.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264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0.38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3F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2570C976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9324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C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92D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03.7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FB0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893.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74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2.18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2D7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527A6110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7E6B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L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C4D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625.4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F7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2006.1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3E8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738.91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6F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17B39B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7E27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61C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94.1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FCC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08.9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66E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2.7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76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6A74D0C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E7CA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H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325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680.3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D95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91046.6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B3E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1575.16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66F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237609D3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976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705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5.6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5D1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1.8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4BD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4.81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8A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4C60DE1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E53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23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47.9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484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6331.6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21B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21.54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37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132A8D41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417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ω-M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313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4.5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E86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55.0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17C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8.9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1AA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3180FE8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181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oLCA</w:t>
            </w:r>
            <w:proofErr w:type="spellEnd"/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993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634.4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071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2230.4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8A1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022.14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B61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5B9812D2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0DD2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isoH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29A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4.5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E0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3783.3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04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515.43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BDC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6D26F9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DD79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-ketoL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D5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10.9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1D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56591.2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3E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575.0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716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5E0298C0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AE08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-ketoL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42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9.4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44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09.9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4F2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9.7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9C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5</w:t>
            </w:r>
          </w:p>
        </w:tc>
      </w:tr>
      <w:tr w:rsidR="00555583" w:rsidRPr="009403E9" w14:paraId="3F52EC22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CF2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L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C8A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83.3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04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13.3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35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3.09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D624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43A7D8C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202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F8E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96D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2.2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C4C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2.08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8D6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3ED5316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FA48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H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C6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311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346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E3C5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09.86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E10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3B0F46D5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90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HDC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881" w14:textId="03483FF8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4.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87F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40.25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39C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1.62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DF8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7C9DA229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3397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UDCA-3S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1C5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1.6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2D4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93.21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8CD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1.8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9C0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&lt; 0.01</w:t>
            </w:r>
          </w:p>
        </w:tc>
      </w:tr>
      <w:tr w:rsidR="00555583" w:rsidRPr="009403E9" w14:paraId="02FB84A9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299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BA categories %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5AE6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2928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CA43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20F0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555583" w:rsidRPr="009403E9" w14:paraId="37F9DBD2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956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D5B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2.3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14DB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6.93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ED69" w14:textId="5CAC008D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="00906CC1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C12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9</w:t>
            </w:r>
          </w:p>
        </w:tc>
      </w:tr>
      <w:tr w:rsidR="00555583" w:rsidRPr="009403E9" w14:paraId="765050DA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B4A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C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AB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7.64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95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3.07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96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2D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555583" w:rsidRPr="009403E9" w14:paraId="34BD93F7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C0B9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20B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6.7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1BF1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5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BDC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2AE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4</w:t>
            </w:r>
          </w:p>
        </w:tc>
      </w:tr>
      <w:tr w:rsidR="00555583" w:rsidRPr="009403E9" w14:paraId="289E1875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343C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S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C2E7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3.2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015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7.4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5653" w14:textId="7497A2E9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="00906CC1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815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55583" w:rsidRPr="009403E9" w14:paraId="63BC6CDD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0909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P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18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2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A73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4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20A2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20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7</w:t>
            </w:r>
          </w:p>
        </w:tc>
      </w:tr>
      <w:tr w:rsidR="00555583" w:rsidRPr="009403E9" w14:paraId="44FA5560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5791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FS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242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0.09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04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95.4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023" w14:textId="7EA8FF8D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</w:t>
            </w:r>
            <w:r w:rsidR="00906CC1"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A5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4</w:t>
            </w:r>
          </w:p>
        </w:tc>
      </w:tr>
      <w:tr w:rsidR="00555583" w:rsidRPr="009403E9" w14:paraId="6D2D3B0B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86E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P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D4A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2E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9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52C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7FDD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76</w:t>
            </w:r>
          </w:p>
        </w:tc>
      </w:tr>
      <w:tr w:rsidR="00555583" w:rsidRPr="009403E9" w14:paraId="35BFDAA6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F547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GS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8E5E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2.5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8370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1.7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50FA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793D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1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</w:tr>
      <w:tr w:rsidR="00555583" w:rsidRPr="009403E9" w14:paraId="5EAF90C9" w14:textId="77777777" w:rsidTr="009403E9">
        <w:trPr>
          <w:trHeight w:val="308"/>
          <w:jc w:val="center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2B5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PBA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E96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4.1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28B3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8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6C6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FB8F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2</w:t>
            </w:r>
          </w:p>
        </w:tc>
      </w:tr>
      <w:tr w:rsidR="00555583" w:rsidRPr="009403E9" w14:paraId="7F8C3791" w14:textId="77777777" w:rsidTr="009403E9">
        <w:trPr>
          <w:trHeight w:val="315"/>
          <w:jc w:val="center"/>
        </w:trPr>
        <w:tc>
          <w:tcPr>
            <w:tcW w:w="17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682F" w14:textId="77777777" w:rsidR="00555583" w:rsidRPr="009403E9" w:rsidRDefault="00555583" w:rsidP="009927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TSBA</w:t>
            </w:r>
          </w:p>
        </w:tc>
        <w:tc>
          <w:tcPr>
            <w:tcW w:w="8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7B89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58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13E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2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7CA8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</w:t>
            </w:r>
            <w:r w:rsidRPr="009403E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>.00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F68D" w14:textId="77777777" w:rsidR="00555583" w:rsidRPr="009403E9" w:rsidRDefault="00555583" w:rsidP="009927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9403E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</w:tbl>
    <w:p w14:paraId="24E0B852" w14:textId="4E74B4AF" w:rsidR="008C1F73" w:rsidRPr="009403E9" w:rsidRDefault="00D95E12" w:rsidP="009403E9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9403E9">
        <w:rPr>
          <w:rFonts w:ascii="Times New Roman" w:eastAsia="宋体" w:hAnsi="Times New Roman" w:cs="Times New Roman" w:hint="eastAsia"/>
          <w:sz w:val="20"/>
          <w:szCs w:val="20"/>
          <w:vertAlign w:val="superscript"/>
        </w:rPr>
        <w:t xml:space="preserve">1 </w:t>
      </w:r>
      <w:r w:rsidRPr="009403E9">
        <w:rPr>
          <w:rFonts w:ascii="Times New Roman" w:eastAsia="宋体" w:hAnsi="Times New Roman" w:cs="Times New Roman"/>
          <w:i/>
          <w:sz w:val="20"/>
          <w:szCs w:val="20"/>
        </w:rPr>
        <w:t>BA</w:t>
      </w:r>
      <w:r w:rsidR="000D468F" w:rsidRPr="009403E9">
        <w:rPr>
          <w:rFonts w:ascii="Times New Roman" w:eastAsia="宋体" w:hAnsi="Times New Roman" w:cs="Times New Roman" w:hint="eastAsia"/>
          <w:i/>
          <w:sz w:val="20"/>
          <w:szCs w:val="20"/>
        </w:rPr>
        <w:t>s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ile acid</w:t>
      </w:r>
      <w:r w:rsidR="000D468F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s</w:t>
      </w:r>
      <w:r w:rsidR="009C6431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 w:hint="eastAsia"/>
          <w:i/>
          <w:sz w:val="20"/>
          <w:szCs w:val="20"/>
        </w:rPr>
        <w:t>TBA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T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otal bile acid</w:t>
      </w:r>
      <w:r w:rsidR="009C6431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H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H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yo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C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A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β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3β-Cholic acid</w:t>
      </w:r>
      <w:r w:rsidR="009C6431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α-M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α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-Muri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β-MCA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β-Muricholic acid</w:t>
      </w:r>
      <w:r w:rsidR="009C6431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GHCA</w:t>
      </w:r>
      <w:r w:rsidR="002661CC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CF3695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ycohyocholic</w:t>
      </w:r>
      <w:proofErr w:type="spellEnd"/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acid</w:t>
      </w:r>
      <w:r w:rsidR="009C6431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C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chenodeoxy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L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itho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,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UCA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CF3695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U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socholic</w:t>
      </w:r>
      <w:proofErr w:type="spellEnd"/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aci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</w:t>
      </w:r>
      <w:r w:rsidR="009C6431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HDCA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H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yodeoxy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U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U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rsodeoxycholic acid</w:t>
      </w:r>
      <w:r w:rsid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MDCA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M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urideoxycholic acid</w:t>
      </w:r>
      <w:r w:rsidR="009C6431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kern w:val="0"/>
          <w:sz w:val="20"/>
          <w:szCs w:val="20"/>
          <w14:ligatures w14:val="none"/>
        </w:rPr>
        <w:t>ω-M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ω-Muricholic aci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proofErr w:type="spellStart"/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isoLCA</w:t>
      </w:r>
      <w:proofErr w:type="spellEnd"/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Pr="009403E9">
        <w:rPr>
          <w:rFonts w:ascii="Times New Roman" w:eastAsia="宋体" w:hAnsi="Times New Roman" w:cs="Times New Roman" w:hint="eastAsia"/>
          <w:sz w:val="20"/>
          <w:szCs w:val="20"/>
        </w:rPr>
        <w:t>i</w:t>
      </w:r>
      <w:r w:rsidRPr="009403E9">
        <w:rPr>
          <w:rFonts w:ascii="Times New Roman" w:eastAsia="宋体" w:hAnsi="Times New Roman" w:cs="Times New Roman"/>
          <w:sz w:val="20"/>
          <w:szCs w:val="20"/>
        </w:rPr>
        <w:t>soallolithocholic</w:t>
      </w:r>
      <w:proofErr w:type="spellEnd"/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acid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isoHDCA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proofErr w:type="spellStart"/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i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ohyodeoxy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6-keto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6-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k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olithocholic acid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7-keto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>7-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k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etolithocholic acid</w:t>
      </w:r>
      <w:r w:rsidR="009C6431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L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proofErr w:type="spellStart"/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lithocholic</w:t>
      </w:r>
      <w:proofErr w:type="spellEnd"/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 xml:space="preserve">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HCA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hyocholic acid</w:t>
      </w:r>
      <w:r w:rsidR="009C6431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G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lycohyodeoxycholic acid</w:t>
      </w:r>
      <w:r w:rsidR="00C81DFE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HDCA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T</w:t>
      </w:r>
      <w:r w:rsidRPr="009403E9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aurohyodeoxycholic aci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d</w:t>
      </w:r>
      <w:r w:rsidR="00C81DFE"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  <w14:ligatures w14:val="none"/>
        </w:rPr>
        <w:t>UDCA-3S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U</w:t>
      </w:r>
      <w:r w:rsidRPr="009403E9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rsodeoxycholic acid 3-Sulfat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e</w:t>
      </w:r>
      <w:r w:rsidR="00C81DFE"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 w:rsidRPr="009403E9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P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C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onjugated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F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F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re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GP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G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lycin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G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G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lycin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PBA</w:t>
      </w:r>
      <w:r w:rsidR="005223B9"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aurine prim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TSBA</w:t>
      </w:r>
      <w:r w:rsidRPr="009403E9">
        <w:rPr>
          <w:rFonts w:ascii="Times New Roman" w:eastAsia="宋体" w:hAnsi="Times New Roman" w:cs="Times New Roman"/>
          <w:iCs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9403E9">
        <w:rPr>
          <w:rFonts w:ascii="Times New Roman" w:eastAsia="宋体" w:hAnsi="Times New Roman" w:cs="Times New Roman"/>
          <w:sz w:val="20"/>
          <w:szCs w:val="20"/>
        </w:rPr>
        <w:t xml:space="preserve">aurine secondary </w:t>
      </w:r>
      <w:r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bile acid</w:t>
      </w:r>
      <w:r w:rsidR="00C81DFE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>,</w:t>
      </w:r>
      <w:r w:rsidR="003A7272" w:rsidRPr="009403E9">
        <w:rPr>
          <w:rFonts w:ascii="Times New Roman" w:eastAsia="宋体" w:hAnsi="Times New Roman" w:cs="Times New Roman" w:hint="eastAsia"/>
          <w:iCs/>
          <w:sz w:val="20"/>
          <w:szCs w:val="20"/>
        </w:rPr>
        <w:t xml:space="preserve"> </w:t>
      </w:r>
      <w:r w:rsidR="003A7272" w:rsidRPr="009403E9">
        <w:rPr>
          <w:rFonts w:ascii="Times New Roman" w:eastAsia="宋体" w:hAnsi="Times New Roman" w:cs="Times New Roman"/>
          <w:i/>
          <w:iCs/>
          <w:sz w:val="20"/>
          <w:szCs w:val="20"/>
        </w:rPr>
        <w:t>SEM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F3695" w:rsidRPr="009403E9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tandard error of means. 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>CON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 and 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>BAS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>, without and with supplementing 20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 xml:space="preserve">g/d of </w:t>
      </w:r>
      <w:r w:rsidR="003A7272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bile acid</w:t>
      </w:r>
      <w:r w:rsidR="00E35B85" w:rsidRPr="009403E9">
        <w:rPr>
          <w:rFonts w:ascii="Times New Roman" w:eastAsia="宋体" w:hAnsi="Times New Roman" w:cs="Times New Roman" w:hint="eastAsia"/>
          <w:bCs/>
          <w:sz w:val="20"/>
          <w:szCs w:val="20"/>
        </w:rPr>
        <w:t>s</w:t>
      </w:r>
      <w:r w:rsidR="003A7272" w:rsidRPr="009403E9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3A7272" w:rsidRPr="009403E9">
        <w:rPr>
          <w:rFonts w:ascii="Times New Roman" w:eastAsia="宋体" w:hAnsi="Times New Roman" w:cs="Times New Roman"/>
          <w:sz w:val="20"/>
          <w:szCs w:val="20"/>
        </w:rPr>
        <w:t>respectively</w:t>
      </w:r>
    </w:p>
    <w:sectPr w:rsidR="008C1F73" w:rsidRPr="009403E9" w:rsidSect="00940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47379" w14:textId="77777777" w:rsidR="00681B2B" w:rsidRDefault="00681B2B" w:rsidP="00F203F7">
      <w:pPr>
        <w:rPr>
          <w:rFonts w:hint="eastAsia"/>
        </w:rPr>
      </w:pPr>
      <w:r>
        <w:separator/>
      </w:r>
    </w:p>
  </w:endnote>
  <w:endnote w:type="continuationSeparator" w:id="0">
    <w:p w14:paraId="6F216BA2" w14:textId="77777777" w:rsidR="00681B2B" w:rsidRDefault="00681B2B" w:rsidP="00F203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1AFDDF" w14:textId="77777777" w:rsidR="00681B2B" w:rsidRDefault="00681B2B" w:rsidP="00F203F7">
      <w:pPr>
        <w:rPr>
          <w:rFonts w:hint="eastAsia"/>
        </w:rPr>
      </w:pPr>
      <w:r>
        <w:separator/>
      </w:r>
    </w:p>
  </w:footnote>
  <w:footnote w:type="continuationSeparator" w:id="0">
    <w:p w14:paraId="12BF08DE" w14:textId="77777777" w:rsidR="00681B2B" w:rsidRDefault="00681B2B" w:rsidP="00F203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73"/>
    <w:rsid w:val="000011F2"/>
    <w:rsid w:val="000172FA"/>
    <w:rsid w:val="00030A86"/>
    <w:rsid w:val="000412B9"/>
    <w:rsid w:val="0005373A"/>
    <w:rsid w:val="00057F4E"/>
    <w:rsid w:val="00091CE2"/>
    <w:rsid w:val="00095756"/>
    <w:rsid w:val="000A2EBA"/>
    <w:rsid w:val="000A3CBC"/>
    <w:rsid w:val="000C5E60"/>
    <w:rsid w:val="000D468F"/>
    <w:rsid w:val="000D4FA2"/>
    <w:rsid w:val="000E6335"/>
    <w:rsid w:val="001022EC"/>
    <w:rsid w:val="001069B7"/>
    <w:rsid w:val="0011252E"/>
    <w:rsid w:val="001534C4"/>
    <w:rsid w:val="0016175A"/>
    <w:rsid w:val="00180984"/>
    <w:rsid w:val="001B73AC"/>
    <w:rsid w:val="001E4011"/>
    <w:rsid w:val="001F6DDC"/>
    <w:rsid w:val="0020287F"/>
    <w:rsid w:val="0022141B"/>
    <w:rsid w:val="002246A8"/>
    <w:rsid w:val="0025037E"/>
    <w:rsid w:val="002661CC"/>
    <w:rsid w:val="002B3C7F"/>
    <w:rsid w:val="002B5032"/>
    <w:rsid w:val="002B5498"/>
    <w:rsid w:val="002C068C"/>
    <w:rsid w:val="002F2E40"/>
    <w:rsid w:val="00307857"/>
    <w:rsid w:val="003210AF"/>
    <w:rsid w:val="0032286F"/>
    <w:rsid w:val="00324282"/>
    <w:rsid w:val="003455E7"/>
    <w:rsid w:val="003478E7"/>
    <w:rsid w:val="00355466"/>
    <w:rsid w:val="0037038C"/>
    <w:rsid w:val="003A363F"/>
    <w:rsid w:val="003A4480"/>
    <w:rsid w:val="003A4618"/>
    <w:rsid w:val="003A7272"/>
    <w:rsid w:val="003C158C"/>
    <w:rsid w:val="003D2C48"/>
    <w:rsid w:val="003E6B76"/>
    <w:rsid w:val="003F2D92"/>
    <w:rsid w:val="003F487C"/>
    <w:rsid w:val="00415CD8"/>
    <w:rsid w:val="004228E0"/>
    <w:rsid w:val="00443806"/>
    <w:rsid w:val="00484C9F"/>
    <w:rsid w:val="004931F1"/>
    <w:rsid w:val="00497DEE"/>
    <w:rsid w:val="004A6508"/>
    <w:rsid w:val="004C1D1C"/>
    <w:rsid w:val="004F04FD"/>
    <w:rsid w:val="004F3BD5"/>
    <w:rsid w:val="00505464"/>
    <w:rsid w:val="005223B9"/>
    <w:rsid w:val="00523802"/>
    <w:rsid w:val="005265BC"/>
    <w:rsid w:val="00527855"/>
    <w:rsid w:val="00555583"/>
    <w:rsid w:val="00571F6F"/>
    <w:rsid w:val="005806B3"/>
    <w:rsid w:val="005B4196"/>
    <w:rsid w:val="0061178F"/>
    <w:rsid w:val="006466AD"/>
    <w:rsid w:val="006471FB"/>
    <w:rsid w:val="00681B2B"/>
    <w:rsid w:val="006837A6"/>
    <w:rsid w:val="006A6911"/>
    <w:rsid w:val="006E63F5"/>
    <w:rsid w:val="006F3B0D"/>
    <w:rsid w:val="00704708"/>
    <w:rsid w:val="0071452D"/>
    <w:rsid w:val="00716272"/>
    <w:rsid w:val="00737C61"/>
    <w:rsid w:val="00741A89"/>
    <w:rsid w:val="00783F71"/>
    <w:rsid w:val="00793A23"/>
    <w:rsid w:val="007B4841"/>
    <w:rsid w:val="007D5FDE"/>
    <w:rsid w:val="00815B66"/>
    <w:rsid w:val="00876A5C"/>
    <w:rsid w:val="00883D68"/>
    <w:rsid w:val="008C1F73"/>
    <w:rsid w:val="008E1BDC"/>
    <w:rsid w:val="008F3E2B"/>
    <w:rsid w:val="008F448F"/>
    <w:rsid w:val="00906CC1"/>
    <w:rsid w:val="00911012"/>
    <w:rsid w:val="009403E9"/>
    <w:rsid w:val="00940D26"/>
    <w:rsid w:val="0094602F"/>
    <w:rsid w:val="0096240A"/>
    <w:rsid w:val="00985663"/>
    <w:rsid w:val="009A677E"/>
    <w:rsid w:val="009C6431"/>
    <w:rsid w:val="009C7BF1"/>
    <w:rsid w:val="009D2F75"/>
    <w:rsid w:val="00A13B38"/>
    <w:rsid w:val="00A16327"/>
    <w:rsid w:val="00A315C2"/>
    <w:rsid w:val="00A31B4E"/>
    <w:rsid w:val="00A454A0"/>
    <w:rsid w:val="00A50100"/>
    <w:rsid w:val="00A83ED9"/>
    <w:rsid w:val="00A877EC"/>
    <w:rsid w:val="00AA0563"/>
    <w:rsid w:val="00AA26AC"/>
    <w:rsid w:val="00AB37ED"/>
    <w:rsid w:val="00AC3F06"/>
    <w:rsid w:val="00AE17C0"/>
    <w:rsid w:val="00AF12C1"/>
    <w:rsid w:val="00B05A30"/>
    <w:rsid w:val="00B107CB"/>
    <w:rsid w:val="00B11B15"/>
    <w:rsid w:val="00B17646"/>
    <w:rsid w:val="00B50B4B"/>
    <w:rsid w:val="00B51A6E"/>
    <w:rsid w:val="00B57D66"/>
    <w:rsid w:val="00B7586D"/>
    <w:rsid w:val="00B95061"/>
    <w:rsid w:val="00BA0413"/>
    <w:rsid w:val="00BA1D89"/>
    <w:rsid w:val="00BC1E3C"/>
    <w:rsid w:val="00BD4914"/>
    <w:rsid w:val="00BF7EA1"/>
    <w:rsid w:val="00C1001E"/>
    <w:rsid w:val="00C415C7"/>
    <w:rsid w:val="00C53305"/>
    <w:rsid w:val="00C77762"/>
    <w:rsid w:val="00C81DFE"/>
    <w:rsid w:val="00CA0D38"/>
    <w:rsid w:val="00CB6099"/>
    <w:rsid w:val="00CC586A"/>
    <w:rsid w:val="00CF3695"/>
    <w:rsid w:val="00D2273E"/>
    <w:rsid w:val="00D319D2"/>
    <w:rsid w:val="00D42991"/>
    <w:rsid w:val="00D64669"/>
    <w:rsid w:val="00D76956"/>
    <w:rsid w:val="00D95E12"/>
    <w:rsid w:val="00DC0546"/>
    <w:rsid w:val="00DC3053"/>
    <w:rsid w:val="00DD518A"/>
    <w:rsid w:val="00DE1D54"/>
    <w:rsid w:val="00DE2D0E"/>
    <w:rsid w:val="00E160AC"/>
    <w:rsid w:val="00E35B85"/>
    <w:rsid w:val="00E61094"/>
    <w:rsid w:val="00E732E9"/>
    <w:rsid w:val="00E85FEA"/>
    <w:rsid w:val="00E91034"/>
    <w:rsid w:val="00E95077"/>
    <w:rsid w:val="00EA233C"/>
    <w:rsid w:val="00EB01BF"/>
    <w:rsid w:val="00EB0A46"/>
    <w:rsid w:val="00F203F7"/>
    <w:rsid w:val="00F2651C"/>
    <w:rsid w:val="00F358C3"/>
    <w:rsid w:val="00F502A1"/>
    <w:rsid w:val="00F5235C"/>
    <w:rsid w:val="00F52DB7"/>
    <w:rsid w:val="00F57067"/>
    <w:rsid w:val="00F570BF"/>
    <w:rsid w:val="00F720A7"/>
    <w:rsid w:val="00F76280"/>
    <w:rsid w:val="00F82AE1"/>
    <w:rsid w:val="00F9070B"/>
    <w:rsid w:val="00FD12A1"/>
    <w:rsid w:val="00FE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D358E"/>
  <w15:chartTrackingRefBased/>
  <w15:docId w15:val="{D24AD75D-8F53-4C27-B208-11FD9701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3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3F7"/>
    <w:rPr>
      <w:sz w:val="18"/>
      <w:szCs w:val="18"/>
    </w:rPr>
  </w:style>
  <w:style w:type="character" w:styleId="a7">
    <w:name w:val="Hyperlink"/>
    <w:basedOn w:val="a0"/>
    <w:uiPriority w:val="99"/>
    <w:unhideWhenUsed/>
    <w:rsid w:val="001069B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069B7"/>
    <w:rPr>
      <w:color w:val="605E5C"/>
      <w:shd w:val="clear" w:color="auto" w:fill="E1DFDD"/>
    </w:rPr>
  </w:style>
  <w:style w:type="paragraph" w:customStyle="1" w:styleId="Default">
    <w:name w:val="Default"/>
    <w:rsid w:val="001069B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a9">
    <w:name w:val="line number"/>
    <w:basedOn w:val="a0"/>
    <w:uiPriority w:val="99"/>
    <w:semiHidden/>
    <w:unhideWhenUsed/>
    <w:rsid w:val="00522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28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42DBEA-3E24-4E83-9086-1EBE20C1F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033</Words>
  <Characters>5893</Characters>
  <Application>Microsoft Office Word</Application>
  <DocSecurity>0</DocSecurity>
  <Lines>49</Lines>
  <Paragraphs>13</Paragraphs>
  <ScaleCrop>false</ScaleCrop>
  <Company/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李</dc:creator>
  <cp:keywords/>
  <dc:description/>
  <cp:lastModifiedBy>857435143@qq.com</cp:lastModifiedBy>
  <cp:revision>2</cp:revision>
  <dcterms:created xsi:type="dcterms:W3CDTF">2025-04-29T08:25:00Z</dcterms:created>
  <dcterms:modified xsi:type="dcterms:W3CDTF">2025-04-29T08:25:00Z</dcterms:modified>
</cp:coreProperties>
</file>